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5369" w:rsidRPr="005D27FD" w:rsidRDefault="00A45369" w:rsidP="00A45369">
      <w:pPr>
        <w:jc w:val="center"/>
        <w:rPr>
          <w:rFonts w:ascii="Times New Roman" w:hAnsi="Times New Roman" w:cs="Times New Roman"/>
          <w:color w:val="00B050"/>
          <w:sz w:val="20"/>
          <w:szCs w:val="20"/>
        </w:rPr>
      </w:pPr>
      <w:r w:rsidRPr="00A45369">
        <w:rPr>
          <w:rFonts w:ascii="Times New Roman" w:eastAsia="宋体" w:hAnsi="Times New Roman" w:cs="Times New Roman"/>
          <w:b/>
          <w:sz w:val="20"/>
          <w:szCs w:val="20"/>
        </w:rPr>
        <w:t>Table S</w:t>
      </w:r>
      <w:r w:rsidR="000413F2">
        <w:rPr>
          <w:rFonts w:ascii="Times New Roman" w:eastAsia="宋体" w:hAnsi="Times New Roman" w:cs="Times New Roman"/>
          <w:b/>
          <w:sz w:val="20"/>
          <w:szCs w:val="20"/>
        </w:rPr>
        <w:t>5</w:t>
      </w:r>
      <w:r w:rsidRPr="00A45369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5D27FD">
        <w:rPr>
          <w:rFonts w:ascii="Times New Roman" w:eastAsia="宋体" w:hAnsi="Times New Roman" w:cs="Times New Roman"/>
          <w:sz w:val="20"/>
          <w:szCs w:val="20"/>
        </w:rPr>
        <w:t xml:space="preserve"> Details </w:t>
      </w:r>
      <w:r w:rsidR="006545A6">
        <w:rPr>
          <w:rFonts w:ascii="Times New Roman" w:eastAsia="宋体" w:hAnsi="Times New Roman" w:cs="Times New Roman"/>
          <w:sz w:val="20"/>
          <w:szCs w:val="20"/>
        </w:rPr>
        <w:t>on</w:t>
      </w:r>
      <w:r w:rsidRPr="005D27FD">
        <w:rPr>
          <w:rFonts w:ascii="Times New Roman" w:eastAsia="宋体" w:hAnsi="Times New Roman" w:cs="Times New Roman"/>
          <w:sz w:val="20"/>
          <w:szCs w:val="20"/>
        </w:rPr>
        <w:t xml:space="preserve"> the novel miRNAs identified in this study</w:t>
      </w:r>
    </w:p>
    <w:tbl>
      <w:tblPr>
        <w:tblW w:w="13791" w:type="dxa"/>
        <w:jc w:val="center"/>
        <w:tblLook w:val="04A0" w:firstRow="1" w:lastRow="0" w:firstColumn="1" w:lastColumn="0" w:noHBand="0" w:noVBand="1"/>
      </w:tblPr>
      <w:tblGrid>
        <w:gridCol w:w="1142"/>
        <w:gridCol w:w="2074"/>
        <w:gridCol w:w="448"/>
        <w:gridCol w:w="528"/>
        <w:gridCol w:w="528"/>
        <w:gridCol w:w="528"/>
        <w:gridCol w:w="6188"/>
        <w:gridCol w:w="2355"/>
      </w:tblGrid>
      <w:tr w:rsidR="00BD22D7" w:rsidRPr="00AC6E3D" w:rsidTr="008A06DE">
        <w:trPr>
          <w:trHeight w:val="20"/>
          <w:jc w:val="center"/>
        </w:trPr>
        <w:tc>
          <w:tcPr>
            <w:tcW w:w="114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BD22D7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NA ID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BD22D7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sz w:val="16"/>
                <w:szCs w:val="16"/>
              </w:rPr>
              <w:t>Mature</w:t>
            </w: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RNA</w:t>
            </w:r>
            <w:r w:rsidRPr="00AC6E3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equence</w:t>
            </w:r>
          </w:p>
        </w:tc>
        <w:tc>
          <w:tcPr>
            <w:tcW w:w="2032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7E2D16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NA read count</w:t>
            </w:r>
          </w:p>
        </w:tc>
        <w:tc>
          <w:tcPr>
            <w:tcW w:w="618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BD22D7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cursor</w:t>
            </w:r>
            <w:r w:rsidRPr="00AC6E3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equence</w:t>
            </w:r>
          </w:p>
        </w:tc>
        <w:tc>
          <w:tcPr>
            <w:tcW w:w="235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BD22D7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sz w:val="16"/>
                <w:szCs w:val="16"/>
              </w:rPr>
              <w:t>Genome localization</w:t>
            </w:r>
          </w:p>
        </w:tc>
      </w:tr>
      <w:tr w:rsidR="00BD22D7" w:rsidRPr="00AC6E3D" w:rsidTr="008A06DE">
        <w:trPr>
          <w:trHeight w:val="20"/>
          <w:jc w:val="center"/>
        </w:trPr>
        <w:tc>
          <w:tcPr>
            <w:tcW w:w="11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147E90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147E90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3C51F1" w:rsidP="00147E9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 w:rsidR="00BD22D7"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3C51F1" w:rsidP="00147E9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 w:rsidR="00BD22D7"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3C51F1" w:rsidP="00147E9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 w:rsidR="00BD22D7"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3C51F1" w:rsidP="00147E9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 w:rsidR="00BD22D7"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1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147E90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147E90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A06DE" w:rsidRPr="008A06DE" w:rsidTr="008A06DE">
        <w:trPr>
          <w:trHeight w:val="20"/>
          <w:jc w:val="center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8A06DE" w:rsidRDefault="008A06DE" w:rsidP="008A06DE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06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Pr="008A06D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a-miR-N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8A06DE" w:rsidRDefault="008A06DE" w:rsidP="008A06DE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06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ccucccuucgcacggcgca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AC6E3D" w:rsidRDefault="008A06DE" w:rsidP="008A06D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AC6E3D" w:rsidRDefault="008A06DE" w:rsidP="008A06D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AC6E3D" w:rsidRDefault="008A06DE" w:rsidP="008A06D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AC6E3D" w:rsidRDefault="008A06DE" w:rsidP="008A06D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8A06DE" w:rsidRDefault="008A06DE" w:rsidP="008A06DE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06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ggggcgcuggggaggggcagcuccccuuugcugcccugcuucuccucccuucgcacggcgca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6DE" w:rsidRPr="008A06DE" w:rsidRDefault="008A06DE" w:rsidP="008A06DE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8A06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:27165844..</w:t>
            </w:r>
            <w:proofErr w:type="gramEnd"/>
            <w:r w:rsidRPr="008A06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65956:-</w:t>
            </w:r>
          </w:p>
        </w:tc>
      </w:tr>
      <w:tr w:rsidR="008A06DE" w:rsidRPr="00AC6E3D" w:rsidTr="008A06DE">
        <w:trPr>
          <w:trHeight w:val="20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Pr="000214C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a-miR-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ccaaggcugggugcuguga</w:t>
            </w:r>
            <w:proofErr w:type="spellEnd"/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88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ccaaggcugggugcugugagagccacaugcagaucggagcagccagcuuugggaugg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8A06DE" w:rsidRPr="00AC6E3D" w:rsidRDefault="008A06DE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DN03010814.</w:t>
            </w:r>
            <w:proofErr w:type="gram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1659..</w:t>
            </w:r>
            <w:proofErr w:type="gramEnd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1:+</w:t>
            </w:r>
          </w:p>
        </w:tc>
      </w:tr>
      <w:tr w:rsidR="00BD22D7" w:rsidRPr="00AC6E3D" w:rsidTr="008A06DE">
        <w:trPr>
          <w:trHeight w:val="20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BD22D7" w:rsidRPr="00AC6E3D" w:rsidRDefault="000214CC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Pr="000214C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a-miR-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BD22D7" w:rsidRPr="00AC6E3D" w:rsidRDefault="00BD22D7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cccuuuggauuuuucucucuu</w:t>
            </w:r>
            <w:proofErr w:type="spellEnd"/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BD22D7" w:rsidRPr="00AC6E3D" w:rsidRDefault="00BD22D7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BD22D7" w:rsidRPr="00AC6E3D" w:rsidRDefault="00BD22D7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BD22D7" w:rsidRPr="00AC6E3D" w:rsidRDefault="00BD22D7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BD22D7" w:rsidRPr="00AC6E3D" w:rsidRDefault="00BD22D7" w:rsidP="001E3BE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88" w:type="dxa"/>
            <w:shd w:val="clear" w:color="auto" w:fill="auto"/>
            <w:noWrap/>
            <w:vAlign w:val="center"/>
            <w:hideMark/>
          </w:tcPr>
          <w:p w:rsidR="00BD22D7" w:rsidRPr="00AC6E3D" w:rsidRDefault="00BD22D7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cccuuuggauuuuucucucuugcuguaugcuuaaaacaagaggaagggagaaugaagggaaaag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BD22D7" w:rsidRPr="00AC6E3D" w:rsidRDefault="00BD22D7" w:rsidP="001E3BE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35702625..</w:t>
            </w:r>
            <w:proofErr w:type="gramEnd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02738:+</w:t>
            </w:r>
          </w:p>
        </w:tc>
      </w:tr>
      <w:tr w:rsidR="00BD22D7" w:rsidRPr="00AC6E3D" w:rsidTr="008A06DE">
        <w:trPr>
          <w:trHeight w:val="20"/>
          <w:jc w:val="center"/>
        </w:trPr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0214CC" w:rsidP="00BD22D7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="008A06DE" w:rsidRPr="000214C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a-miR-N</w:t>
            </w:r>
            <w:r w:rsidR="008A06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8A06DE" w:rsidP="00BD22D7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guucugcuuuccuggugug</w:t>
            </w:r>
            <w:proofErr w:type="spellEnd"/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8A06DE" w:rsidP="00BD22D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8A06DE" w:rsidP="00BD22D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8A06DE" w:rsidP="00BD22D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BD22D7" w:rsidP="00BD22D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8A06DE" w:rsidP="00BD22D7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guucugcuuuccugguguggugcuggaguuucccuuacacgagcagagcagggcgcugg</w:t>
            </w:r>
            <w:proofErr w:type="spellEnd"/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2D7" w:rsidRPr="00AC6E3D" w:rsidRDefault="008A06DE" w:rsidP="00BD22D7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85065528..</w:t>
            </w:r>
            <w:proofErr w:type="gramEnd"/>
            <w:r w:rsidRPr="00AC6E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065638:-</w:t>
            </w:r>
          </w:p>
        </w:tc>
      </w:tr>
    </w:tbl>
    <w:p w:rsidR="00F66FAB" w:rsidRDefault="00FC561F">
      <w:pPr>
        <w:rPr>
          <w:rFonts w:ascii="Times New Roman" w:eastAsia="宋体" w:hAnsi="Times New Roman" w:cs="Times New Roman"/>
          <w:sz w:val="20"/>
          <w:szCs w:val="20"/>
        </w:rPr>
      </w:pPr>
      <w:r w:rsidRPr="00FC561F">
        <w:rPr>
          <w:rFonts w:ascii="Times New Roman" w:eastAsia="宋体" w:hAnsi="Times New Roman" w:cs="Times New Roman"/>
          <w:kern w:val="0"/>
          <w:szCs w:val="21"/>
        </w:rPr>
        <w:t>Abbreviations:</w:t>
      </w:r>
      <w:bookmarkStart w:id="0" w:name="_GoBack"/>
      <w:bookmarkEnd w:id="0"/>
      <w:r w:rsidR="003C51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3C51F1">
        <w:rPr>
          <w:rFonts w:ascii="Times New Roman" w:eastAsia="宋体" w:hAnsi="Times New Roman" w:cs="Times New Roman"/>
          <w:sz w:val="20"/>
          <w:szCs w:val="20"/>
        </w:rPr>
        <w:t>W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6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C51F1">
        <w:rPr>
          <w:rFonts w:ascii="Times New Roman" w:eastAsia="宋体" w:hAnsi="Times New Roman" w:cs="Times New Roman"/>
          <w:sz w:val="20"/>
          <w:szCs w:val="20"/>
        </w:rPr>
        <w:t>W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14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C51F1">
        <w:rPr>
          <w:rFonts w:ascii="Times New Roman" w:eastAsia="宋体" w:hAnsi="Times New Roman" w:cs="Times New Roman"/>
          <w:sz w:val="20"/>
          <w:szCs w:val="20"/>
        </w:rPr>
        <w:t>W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22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and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C51F1">
        <w:rPr>
          <w:rFonts w:ascii="Times New Roman" w:eastAsia="宋体" w:hAnsi="Times New Roman" w:cs="Times New Roman"/>
          <w:sz w:val="20"/>
          <w:szCs w:val="20"/>
        </w:rPr>
        <w:t>W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30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represent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small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RNA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librar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ies obtained using samples from chickens aged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6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14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22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and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30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weeks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respectively.</w:t>
      </w:r>
    </w:p>
    <w:p w:rsidR="008A06DE" w:rsidRDefault="008A06DE">
      <w:pPr>
        <w:rPr>
          <w:rFonts w:ascii="Times New Roman" w:hAnsi="Times New Roman" w:cs="Times New Roman"/>
          <w:sz w:val="20"/>
          <w:szCs w:val="20"/>
        </w:rPr>
      </w:pPr>
    </w:p>
    <w:sectPr w:rsidR="008A06DE" w:rsidSect="00F66F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5F7A" w:rsidRDefault="00625F7A" w:rsidP="00F66FAB">
      <w:pPr>
        <w:spacing w:line="240" w:lineRule="auto"/>
      </w:pPr>
      <w:r>
        <w:separator/>
      </w:r>
    </w:p>
  </w:endnote>
  <w:endnote w:type="continuationSeparator" w:id="0">
    <w:p w:rsidR="00625F7A" w:rsidRDefault="00625F7A" w:rsidP="00F66F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5F7A" w:rsidRDefault="00625F7A" w:rsidP="00F66FAB">
      <w:pPr>
        <w:spacing w:line="240" w:lineRule="auto"/>
      </w:pPr>
      <w:r>
        <w:separator/>
      </w:r>
    </w:p>
  </w:footnote>
  <w:footnote w:type="continuationSeparator" w:id="0">
    <w:p w:rsidR="00625F7A" w:rsidRDefault="00625F7A" w:rsidP="00F66F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AB"/>
    <w:rsid w:val="000214CC"/>
    <w:rsid w:val="000413F2"/>
    <w:rsid w:val="00147E90"/>
    <w:rsid w:val="0017791F"/>
    <w:rsid w:val="00232950"/>
    <w:rsid w:val="00272FA2"/>
    <w:rsid w:val="00290E20"/>
    <w:rsid w:val="00333641"/>
    <w:rsid w:val="003851FB"/>
    <w:rsid w:val="003C51F1"/>
    <w:rsid w:val="003C667C"/>
    <w:rsid w:val="00481F21"/>
    <w:rsid w:val="004C6BB4"/>
    <w:rsid w:val="005D27FD"/>
    <w:rsid w:val="00625F7A"/>
    <w:rsid w:val="006545A6"/>
    <w:rsid w:val="006A13CB"/>
    <w:rsid w:val="006F6A49"/>
    <w:rsid w:val="007D33AD"/>
    <w:rsid w:val="007E2D16"/>
    <w:rsid w:val="008A06DE"/>
    <w:rsid w:val="008E3EC8"/>
    <w:rsid w:val="00920006"/>
    <w:rsid w:val="009E714F"/>
    <w:rsid w:val="009F5FA6"/>
    <w:rsid w:val="00A45369"/>
    <w:rsid w:val="00A5314D"/>
    <w:rsid w:val="00AB495F"/>
    <w:rsid w:val="00AC6E3D"/>
    <w:rsid w:val="00B10E2A"/>
    <w:rsid w:val="00BD1C15"/>
    <w:rsid w:val="00BD22D7"/>
    <w:rsid w:val="00BF326C"/>
    <w:rsid w:val="00C26E71"/>
    <w:rsid w:val="00C274B6"/>
    <w:rsid w:val="00CC4D11"/>
    <w:rsid w:val="00CF0DFA"/>
    <w:rsid w:val="00CF2257"/>
    <w:rsid w:val="00D47480"/>
    <w:rsid w:val="00D60463"/>
    <w:rsid w:val="00DC21BC"/>
    <w:rsid w:val="00EA0B31"/>
    <w:rsid w:val="00EC50E6"/>
    <w:rsid w:val="00F27991"/>
    <w:rsid w:val="00F66FAB"/>
    <w:rsid w:val="00F94B53"/>
    <w:rsid w:val="00FC561F"/>
    <w:rsid w:val="00FD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879A27-BC6B-D84D-BD77-9E29DF947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A06D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66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66FAB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66FA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66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7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远方 李</cp:lastModifiedBy>
  <cp:revision>12</cp:revision>
  <dcterms:created xsi:type="dcterms:W3CDTF">2019-08-13T12:14:00Z</dcterms:created>
  <dcterms:modified xsi:type="dcterms:W3CDTF">2019-08-24T17:51:00Z</dcterms:modified>
</cp:coreProperties>
</file>